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607B" w:rsidRPr="009300D6" w:rsidRDefault="008C607B" w:rsidP="009300D6">
      <w:pPr>
        <w:spacing w:line="480" w:lineRule="auto"/>
        <w:ind w:right="2759"/>
        <w:jc w:val="both"/>
        <w:rPr>
          <w:rFonts w:ascii="Times New Roman" w:hAnsi="Times New Roman" w:cs="Times New Roman"/>
          <w:sz w:val="24"/>
        </w:rPr>
      </w:pPr>
      <w:r w:rsidRPr="009300D6">
        <w:rPr>
          <w:rFonts w:ascii="Times New Roman" w:hAnsi="Times New Roman" w:cs="Times New Roman"/>
          <w:b/>
          <w:sz w:val="24"/>
        </w:rPr>
        <w:t xml:space="preserve">Table </w:t>
      </w:r>
      <w:r w:rsidR="002262E6" w:rsidRPr="009300D6">
        <w:rPr>
          <w:rFonts w:ascii="Times New Roman" w:hAnsi="Times New Roman" w:cs="Times New Roman"/>
          <w:b/>
          <w:sz w:val="24"/>
        </w:rPr>
        <w:t>S</w:t>
      </w:r>
      <w:r w:rsidR="002C375A">
        <w:rPr>
          <w:rFonts w:ascii="Times New Roman" w:hAnsi="Times New Roman" w:cs="Times New Roman"/>
          <w:b/>
          <w:sz w:val="24"/>
        </w:rPr>
        <w:t>5</w:t>
      </w:r>
      <w:r w:rsidRPr="009300D6">
        <w:rPr>
          <w:rFonts w:ascii="Times New Roman" w:hAnsi="Times New Roman" w:cs="Times New Roman"/>
          <w:b/>
          <w:sz w:val="24"/>
        </w:rPr>
        <w:t xml:space="preserve">. </w:t>
      </w:r>
      <w:proofErr w:type="gramStart"/>
      <w:r w:rsidRPr="009300D6">
        <w:rPr>
          <w:rFonts w:ascii="Times New Roman" w:hAnsi="Times New Roman" w:cs="Times New Roman"/>
          <w:b/>
          <w:sz w:val="24"/>
        </w:rPr>
        <w:t>Assessment of uniplex and duplex reactions by real-time PCR.</w:t>
      </w:r>
      <w:proofErr w:type="gramEnd"/>
      <w:r w:rsidRPr="009300D6">
        <w:rPr>
          <w:rFonts w:ascii="Times New Roman" w:hAnsi="Times New Roman" w:cs="Times New Roman"/>
          <w:sz w:val="24"/>
        </w:rPr>
        <w:t xml:space="preserve"> </w:t>
      </w:r>
    </w:p>
    <w:tbl>
      <w:tblPr>
        <w:tblW w:w="0" w:type="auto"/>
        <w:tblInd w:w="103" w:type="dxa"/>
        <w:tblLayout w:type="fixed"/>
        <w:tblLook w:val="0000"/>
      </w:tblPr>
      <w:tblGrid>
        <w:gridCol w:w="998"/>
        <w:gridCol w:w="708"/>
        <w:gridCol w:w="709"/>
        <w:gridCol w:w="851"/>
        <w:gridCol w:w="708"/>
        <w:gridCol w:w="851"/>
        <w:gridCol w:w="850"/>
        <w:gridCol w:w="709"/>
        <w:gridCol w:w="851"/>
        <w:gridCol w:w="992"/>
        <w:gridCol w:w="992"/>
        <w:gridCol w:w="992"/>
        <w:gridCol w:w="993"/>
      </w:tblGrid>
      <w:tr w:rsidR="008C607B" w:rsidRPr="009300D6" w:rsidTr="00F14F5D">
        <w:trPr>
          <w:trHeight w:val="570"/>
        </w:trPr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C607B" w:rsidRPr="009300D6" w:rsidRDefault="008C607B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0D6">
              <w:rPr>
                <w:rFonts w:ascii="Times New Roman" w:hAnsi="Times New Roman" w:cs="Times New Roman"/>
                <w:sz w:val="20"/>
                <w:szCs w:val="20"/>
              </w:rPr>
              <w:t>Type of assay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C607B" w:rsidRPr="009300D6" w:rsidRDefault="008C607B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0D6">
              <w:rPr>
                <w:rFonts w:ascii="Times New Roman" w:hAnsi="Times New Roman" w:cs="Times New Roman"/>
                <w:sz w:val="20"/>
                <w:szCs w:val="20"/>
              </w:rPr>
              <w:t>MGB probe type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8C607B" w:rsidRPr="009300D6" w:rsidRDefault="008C607B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0D6">
              <w:rPr>
                <w:rFonts w:ascii="Times New Roman" w:hAnsi="Times New Roman" w:cs="Times New Roman"/>
                <w:sz w:val="20"/>
                <w:szCs w:val="20"/>
              </w:rPr>
              <w:t>FAM-MGB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C607B" w:rsidRPr="009300D6" w:rsidRDefault="008C607B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0D6">
              <w:rPr>
                <w:rFonts w:ascii="Times New Roman" w:hAnsi="Times New Roman" w:cs="Times New Roman"/>
                <w:sz w:val="20"/>
                <w:szCs w:val="20"/>
              </w:rPr>
              <w:t>VIC-MGB</w:t>
            </w:r>
          </w:p>
        </w:tc>
        <w:tc>
          <w:tcPr>
            <w:tcW w:w="396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8C607B" w:rsidRPr="009300D6" w:rsidRDefault="008C607B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0D6">
              <w:rPr>
                <w:rFonts w:ascii="Times New Roman" w:hAnsi="Times New Roman" w:cs="Times New Roman"/>
                <w:sz w:val="20"/>
                <w:szCs w:val="20"/>
              </w:rPr>
              <w:t xml:space="preserve">Comparison of uniplex versus duplex                                                                                             (Student’s t-test </w:t>
            </w:r>
            <w:r w:rsidRPr="009300D6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300D6">
              <w:rPr>
                <w:rFonts w:ascii="Times New Roman" w:hAnsi="Times New Roman" w:cs="Times New Roman"/>
                <w:sz w:val="20"/>
                <w:szCs w:val="20"/>
              </w:rPr>
              <w:t xml:space="preserve"> value)</w:t>
            </w:r>
          </w:p>
        </w:tc>
      </w:tr>
      <w:tr w:rsidR="008C607B" w:rsidRPr="009300D6" w:rsidTr="00F14F5D">
        <w:trPr>
          <w:trHeight w:val="299"/>
        </w:trPr>
        <w:tc>
          <w:tcPr>
            <w:tcW w:w="99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C607B" w:rsidRPr="009300D6" w:rsidRDefault="008C607B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C607B" w:rsidRPr="009300D6" w:rsidRDefault="008C607B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0D6">
              <w:rPr>
                <w:rFonts w:ascii="Times New Roman" w:hAnsi="Times New Roman" w:cs="Times New Roman"/>
                <w:sz w:val="20"/>
                <w:szCs w:val="20"/>
              </w:rPr>
              <w:t>FAM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C607B" w:rsidRPr="009300D6" w:rsidRDefault="008C607B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0D6">
              <w:rPr>
                <w:rFonts w:ascii="Times New Roman" w:hAnsi="Times New Roman" w:cs="Times New Roman"/>
                <w:sz w:val="20"/>
                <w:szCs w:val="20"/>
              </w:rPr>
              <w:t>VIC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607B" w:rsidRPr="009300D6" w:rsidRDefault="008C607B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0D6">
              <w:rPr>
                <w:rFonts w:ascii="Times New Roman" w:hAnsi="Times New Roman" w:cs="Times New Roman"/>
                <w:sz w:val="20"/>
                <w:szCs w:val="20"/>
              </w:rPr>
              <w:t>Ave Cq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C607B" w:rsidRPr="009300D6" w:rsidRDefault="008C607B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0D6">
              <w:rPr>
                <w:rFonts w:ascii="Times New Roman" w:hAnsi="Times New Roman" w:cs="Times New Roman"/>
                <w:sz w:val="20"/>
                <w:szCs w:val="20"/>
              </w:rPr>
              <w:t>E%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607B" w:rsidRPr="009300D6" w:rsidRDefault="008C607B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0D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9300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C607B" w:rsidRPr="009300D6" w:rsidRDefault="008C607B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0D6">
              <w:rPr>
                <w:rFonts w:ascii="Times New Roman" w:hAnsi="Times New Roman" w:cs="Times New Roman"/>
                <w:sz w:val="20"/>
                <w:szCs w:val="20"/>
              </w:rPr>
              <w:t>Ave Cq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C607B" w:rsidRPr="009300D6" w:rsidRDefault="008C607B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0D6">
              <w:rPr>
                <w:rFonts w:ascii="Times New Roman" w:hAnsi="Times New Roman" w:cs="Times New Roman"/>
                <w:sz w:val="20"/>
                <w:szCs w:val="20"/>
              </w:rPr>
              <w:t>E%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607B" w:rsidRPr="009300D6" w:rsidRDefault="008C607B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0D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9300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8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C607B" w:rsidRPr="009300D6" w:rsidRDefault="008C607B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0D6">
              <w:rPr>
                <w:rFonts w:ascii="Times New Roman" w:hAnsi="Times New Roman" w:cs="Times New Roman"/>
                <w:sz w:val="20"/>
                <w:szCs w:val="20"/>
              </w:rPr>
              <w:t>FAM</w:t>
            </w:r>
          </w:p>
        </w:tc>
        <w:tc>
          <w:tcPr>
            <w:tcW w:w="1985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C607B" w:rsidRPr="009300D6" w:rsidRDefault="008C607B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0D6">
              <w:rPr>
                <w:rFonts w:ascii="Times New Roman" w:hAnsi="Times New Roman" w:cs="Times New Roman"/>
                <w:sz w:val="20"/>
                <w:szCs w:val="20"/>
              </w:rPr>
              <w:t>VIC</w:t>
            </w:r>
          </w:p>
        </w:tc>
      </w:tr>
      <w:tr w:rsidR="00F14F5D" w:rsidRPr="009300D6" w:rsidTr="00F14F5D">
        <w:trPr>
          <w:trHeight w:val="226"/>
        </w:trPr>
        <w:tc>
          <w:tcPr>
            <w:tcW w:w="99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4F5D" w:rsidRPr="009300D6" w:rsidRDefault="00F14F5D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F5D" w:rsidRPr="009300D6" w:rsidRDefault="00F14F5D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F5D" w:rsidRPr="009300D6" w:rsidRDefault="00F14F5D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14F5D" w:rsidRPr="009300D6" w:rsidRDefault="00F14F5D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14F5D" w:rsidRPr="009300D6" w:rsidRDefault="00F14F5D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4F5D" w:rsidRPr="009300D6" w:rsidRDefault="00F14F5D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14F5D" w:rsidRPr="009300D6" w:rsidRDefault="00F14F5D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14F5D" w:rsidRPr="009300D6" w:rsidRDefault="00F14F5D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4F5D" w:rsidRPr="009300D6" w:rsidRDefault="00F14F5D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F5D" w:rsidRPr="009300D6" w:rsidRDefault="00F14F5D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0D6">
              <w:rPr>
                <w:rFonts w:ascii="Times New Roman" w:hAnsi="Times New Roman" w:cs="Times New Roman"/>
                <w:sz w:val="20"/>
                <w:szCs w:val="20"/>
              </w:rPr>
              <w:t>Ave Cq</w:t>
            </w:r>
          </w:p>
        </w:tc>
        <w:tc>
          <w:tcPr>
            <w:tcW w:w="992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4F5D" w:rsidRPr="009300D6" w:rsidRDefault="00F14F5D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0D6">
              <w:rPr>
                <w:rFonts w:ascii="Times New Roman" w:hAnsi="Times New Roman" w:cs="Times New Roman"/>
                <w:sz w:val="20"/>
                <w:szCs w:val="20"/>
              </w:rPr>
              <w:t>E%</w:t>
            </w:r>
          </w:p>
        </w:tc>
        <w:tc>
          <w:tcPr>
            <w:tcW w:w="992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F5D" w:rsidRPr="009300D6" w:rsidRDefault="00F14F5D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0D6">
              <w:rPr>
                <w:rFonts w:ascii="Times New Roman" w:hAnsi="Times New Roman" w:cs="Times New Roman"/>
                <w:sz w:val="20"/>
                <w:szCs w:val="20"/>
              </w:rPr>
              <w:t>Ave Cq</w:t>
            </w:r>
          </w:p>
        </w:tc>
        <w:tc>
          <w:tcPr>
            <w:tcW w:w="993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4F5D" w:rsidRPr="009300D6" w:rsidRDefault="00F14F5D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0D6">
              <w:rPr>
                <w:rFonts w:ascii="Times New Roman" w:hAnsi="Times New Roman" w:cs="Times New Roman"/>
                <w:sz w:val="20"/>
                <w:szCs w:val="20"/>
              </w:rPr>
              <w:t>E%</w:t>
            </w:r>
          </w:p>
        </w:tc>
      </w:tr>
      <w:tr w:rsidR="00F14F5D" w:rsidRPr="009300D6" w:rsidTr="00F14F5D">
        <w:trPr>
          <w:trHeight w:val="150"/>
        </w:trPr>
        <w:tc>
          <w:tcPr>
            <w:tcW w:w="99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14F5D" w:rsidRPr="009300D6" w:rsidRDefault="00F14F5D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0D6">
              <w:rPr>
                <w:rFonts w:ascii="Times New Roman" w:hAnsi="Times New Roman" w:cs="Times New Roman"/>
                <w:sz w:val="20"/>
                <w:szCs w:val="20"/>
              </w:rPr>
              <w:t>Uniplex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F5D" w:rsidRPr="009300D6" w:rsidRDefault="00F14F5D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00D6">
              <w:rPr>
                <w:rFonts w:ascii="Times New Roman" w:hAnsi="Times New Roman" w:cs="Times New Roman"/>
                <w:sz w:val="20"/>
                <w:szCs w:val="20"/>
              </w:rPr>
              <w:t>Adhα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F5D" w:rsidRPr="009300D6" w:rsidRDefault="00F14F5D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F5D" w:rsidRPr="009300D6" w:rsidRDefault="00F14F5D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0D6">
              <w:rPr>
                <w:rFonts w:ascii="Times New Roman" w:hAnsi="Times New Roman" w:cs="Times New Roman"/>
                <w:sz w:val="20"/>
                <w:szCs w:val="20"/>
              </w:rPr>
              <w:t>25.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F5D" w:rsidRPr="009300D6" w:rsidRDefault="00F14F5D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0D6">
              <w:rPr>
                <w:rFonts w:ascii="Times New Roman" w:hAnsi="Times New Roman" w:cs="Times New Roman"/>
                <w:sz w:val="20"/>
                <w:szCs w:val="20"/>
              </w:rPr>
              <w:t>92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4F5D" w:rsidRPr="009300D6" w:rsidRDefault="00F14F5D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0D6">
              <w:rPr>
                <w:rFonts w:ascii="Times New Roman" w:hAnsi="Times New Roman" w:cs="Times New Roman"/>
                <w:sz w:val="20"/>
                <w:szCs w:val="20"/>
              </w:rPr>
              <w:t>0.99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F5D" w:rsidRPr="009300D6" w:rsidRDefault="00F14F5D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F5D" w:rsidRPr="009300D6" w:rsidRDefault="00F14F5D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F5D" w:rsidRPr="009300D6" w:rsidRDefault="00F14F5D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F5D" w:rsidRPr="009300D6" w:rsidRDefault="00F14F5D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0D6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4F5D" w:rsidRPr="009300D6" w:rsidRDefault="00F14F5D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0D6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F5D" w:rsidRPr="009300D6" w:rsidRDefault="00F14F5D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0D6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4F5D" w:rsidRPr="009300D6" w:rsidRDefault="00F14F5D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0D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0.02</w:t>
            </w:r>
          </w:p>
        </w:tc>
      </w:tr>
      <w:tr w:rsidR="00F14F5D" w:rsidRPr="009300D6" w:rsidTr="00F14F5D">
        <w:trPr>
          <w:trHeight w:val="97"/>
        </w:trPr>
        <w:tc>
          <w:tcPr>
            <w:tcW w:w="9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F14F5D" w:rsidRPr="009300D6" w:rsidRDefault="00F14F5D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F5D" w:rsidRPr="009300D6" w:rsidRDefault="00F14F5D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00D6">
              <w:rPr>
                <w:rFonts w:ascii="Times New Roman" w:hAnsi="Times New Roman" w:cs="Times New Roman"/>
                <w:sz w:val="20"/>
                <w:szCs w:val="20"/>
              </w:rPr>
              <w:t>Adhβ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F5D" w:rsidRPr="009300D6" w:rsidRDefault="00F14F5D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F5D" w:rsidRPr="009300D6" w:rsidRDefault="00F14F5D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0D6">
              <w:rPr>
                <w:rFonts w:ascii="Times New Roman" w:hAnsi="Times New Roman" w:cs="Times New Roman"/>
                <w:sz w:val="20"/>
                <w:szCs w:val="20"/>
              </w:rPr>
              <w:t>24.9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F5D" w:rsidRPr="009300D6" w:rsidRDefault="00F14F5D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0D6">
              <w:rPr>
                <w:rFonts w:ascii="Times New Roman" w:hAnsi="Times New Roman" w:cs="Times New Roman"/>
                <w:sz w:val="20"/>
                <w:szCs w:val="20"/>
              </w:rPr>
              <w:t>93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4F5D" w:rsidRPr="009300D6" w:rsidRDefault="00F14F5D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0D6">
              <w:rPr>
                <w:rFonts w:ascii="Times New Roman" w:hAnsi="Times New Roman" w:cs="Times New Roman"/>
                <w:sz w:val="20"/>
                <w:szCs w:val="20"/>
              </w:rPr>
              <w:t>0.99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F5D" w:rsidRPr="009300D6" w:rsidRDefault="00F14F5D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F5D" w:rsidRPr="009300D6" w:rsidRDefault="00F14F5D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F5D" w:rsidRPr="009300D6" w:rsidRDefault="00F14F5D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4F5D" w:rsidRPr="009300D6" w:rsidRDefault="00F14F5D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gridSpan w:val="2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4F5D" w:rsidRPr="009300D6" w:rsidRDefault="00F14F5D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4F5D" w:rsidRPr="009300D6" w:rsidTr="00F14F5D">
        <w:trPr>
          <w:trHeight w:val="70"/>
        </w:trPr>
        <w:tc>
          <w:tcPr>
            <w:tcW w:w="9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F14F5D" w:rsidRPr="009300D6" w:rsidRDefault="00F14F5D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F5D" w:rsidRPr="009300D6" w:rsidRDefault="00F14F5D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00D6">
              <w:rPr>
                <w:rFonts w:ascii="Times New Roman" w:hAnsi="Times New Roman" w:cs="Times New Roman"/>
                <w:sz w:val="20"/>
                <w:szCs w:val="20"/>
              </w:rPr>
              <w:t>Adhδ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F5D" w:rsidRPr="009300D6" w:rsidRDefault="00F14F5D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F5D" w:rsidRPr="009300D6" w:rsidRDefault="00F14F5D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0D6">
              <w:rPr>
                <w:rFonts w:ascii="Times New Roman" w:hAnsi="Times New Roman" w:cs="Times New Roman"/>
                <w:sz w:val="20"/>
                <w:szCs w:val="20"/>
              </w:rPr>
              <w:t>24.9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F5D" w:rsidRPr="009300D6" w:rsidRDefault="00F14F5D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0D6">
              <w:rPr>
                <w:rFonts w:ascii="Times New Roman" w:hAnsi="Times New Roman" w:cs="Times New Roman"/>
                <w:sz w:val="20"/>
                <w:szCs w:val="20"/>
              </w:rPr>
              <w:t>94.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4F5D" w:rsidRPr="009300D6" w:rsidRDefault="00F14F5D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0D6">
              <w:rPr>
                <w:rFonts w:ascii="Times New Roman" w:hAnsi="Times New Roman" w:cs="Times New Roman"/>
                <w:sz w:val="20"/>
                <w:szCs w:val="20"/>
              </w:rPr>
              <w:t>0.99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F5D" w:rsidRPr="009300D6" w:rsidRDefault="00F14F5D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F5D" w:rsidRPr="009300D6" w:rsidRDefault="00F14F5D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F5D" w:rsidRPr="009300D6" w:rsidRDefault="00F14F5D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4F5D" w:rsidRPr="009300D6" w:rsidRDefault="00F14F5D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4F5D" w:rsidRPr="009300D6" w:rsidRDefault="00F14F5D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4F5D" w:rsidRPr="009300D6" w:rsidTr="00F14F5D">
        <w:trPr>
          <w:trHeight w:val="70"/>
        </w:trPr>
        <w:tc>
          <w:tcPr>
            <w:tcW w:w="9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F14F5D" w:rsidRPr="009300D6" w:rsidRDefault="00F14F5D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F5D" w:rsidRPr="009300D6" w:rsidRDefault="00F14F5D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F5D" w:rsidRPr="009300D6" w:rsidRDefault="00F14F5D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00D6">
              <w:rPr>
                <w:rFonts w:ascii="Times New Roman" w:hAnsi="Times New Roman" w:cs="Times New Roman"/>
                <w:sz w:val="20"/>
                <w:szCs w:val="20"/>
              </w:rPr>
              <w:t>Adhα</w:t>
            </w:r>
            <w:proofErr w:type="spellEnd"/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F5D" w:rsidRPr="009300D6" w:rsidRDefault="00F14F5D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F5D" w:rsidRPr="009300D6" w:rsidRDefault="00F14F5D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4F5D" w:rsidRPr="009300D6" w:rsidRDefault="00F14F5D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F5D" w:rsidRPr="009300D6" w:rsidRDefault="00F14F5D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0D6">
              <w:rPr>
                <w:rFonts w:ascii="Times New Roman" w:hAnsi="Times New Roman" w:cs="Times New Roman"/>
                <w:sz w:val="20"/>
                <w:szCs w:val="20"/>
              </w:rPr>
              <w:t>25.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F5D" w:rsidRPr="009300D6" w:rsidRDefault="00F14F5D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0D6">
              <w:rPr>
                <w:rFonts w:ascii="Times New Roman" w:hAnsi="Times New Roman" w:cs="Times New Roman"/>
                <w:sz w:val="20"/>
                <w:szCs w:val="20"/>
              </w:rPr>
              <w:t>91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F5D" w:rsidRPr="009300D6" w:rsidRDefault="00F14F5D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0D6">
              <w:rPr>
                <w:rFonts w:ascii="Times New Roman" w:hAnsi="Times New Roman" w:cs="Times New Roman"/>
                <w:sz w:val="20"/>
                <w:szCs w:val="20"/>
              </w:rPr>
              <w:t>0.9969</w:t>
            </w:r>
          </w:p>
        </w:tc>
        <w:tc>
          <w:tcPr>
            <w:tcW w:w="1984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4F5D" w:rsidRPr="009300D6" w:rsidRDefault="00F14F5D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4F5D" w:rsidRPr="009300D6" w:rsidRDefault="00F14F5D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4F5D" w:rsidRPr="009300D6" w:rsidTr="00F14F5D">
        <w:trPr>
          <w:trHeight w:val="70"/>
        </w:trPr>
        <w:tc>
          <w:tcPr>
            <w:tcW w:w="9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F14F5D" w:rsidRPr="009300D6" w:rsidRDefault="00F14F5D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F5D" w:rsidRPr="009300D6" w:rsidRDefault="00F14F5D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F5D" w:rsidRPr="009300D6" w:rsidRDefault="00F14F5D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00D6">
              <w:rPr>
                <w:rFonts w:ascii="Times New Roman" w:hAnsi="Times New Roman" w:cs="Times New Roman"/>
                <w:sz w:val="20"/>
                <w:szCs w:val="20"/>
              </w:rPr>
              <w:t>Adhβ</w:t>
            </w:r>
            <w:proofErr w:type="spellEnd"/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F5D" w:rsidRPr="009300D6" w:rsidRDefault="00F14F5D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F5D" w:rsidRPr="009300D6" w:rsidRDefault="00F14F5D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4F5D" w:rsidRPr="009300D6" w:rsidRDefault="00F14F5D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F5D" w:rsidRPr="009300D6" w:rsidRDefault="00F14F5D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0D6">
              <w:rPr>
                <w:rFonts w:ascii="Times New Roman" w:hAnsi="Times New Roman" w:cs="Times New Roman"/>
                <w:sz w:val="20"/>
                <w:szCs w:val="20"/>
              </w:rPr>
              <w:t>25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F5D" w:rsidRPr="009300D6" w:rsidRDefault="00F14F5D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0D6">
              <w:rPr>
                <w:rFonts w:ascii="Times New Roman" w:hAnsi="Times New Roman" w:cs="Times New Roman"/>
                <w:sz w:val="20"/>
                <w:szCs w:val="20"/>
              </w:rPr>
              <w:t>91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F5D" w:rsidRPr="009300D6" w:rsidRDefault="00F14F5D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0D6">
              <w:rPr>
                <w:rFonts w:ascii="Times New Roman" w:hAnsi="Times New Roman" w:cs="Times New Roman"/>
                <w:sz w:val="20"/>
                <w:szCs w:val="20"/>
              </w:rPr>
              <w:t>0.9965</w:t>
            </w:r>
          </w:p>
        </w:tc>
        <w:tc>
          <w:tcPr>
            <w:tcW w:w="1984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4F5D" w:rsidRPr="009300D6" w:rsidRDefault="00F14F5D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4F5D" w:rsidRPr="009300D6" w:rsidRDefault="00F14F5D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4F5D" w:rsidRPr="009300D6" w:rsidTr="00F14F5D">
        <w:trPr>
          <w:trHeight w:val="300"/>
        </w:trPr>
        <w:tc>
          <w:tcPr>
            <w:tcW w:w="9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F14F5D" w:rsidRPr="009300D6" w:rsidRDefault="00F14F5D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14F5D" w:rsidRPr="009300D6" w:rsidRDefault="00F14F5D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14F5D" w:rsidRPr="009300D6" w:rsidRDefault="00F14F5D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00D6">
              <w:rPr>
                <w:rFonts w:ascii="Times New Roman" w:hAnsi="Times New Roman" w:cs="Times New Roman"/>
                <w:sz w:val="20"/>
                <w:szCs w:val="20"/>
              </w:rPr>
              <w:t>Adhδ</w:t>
            </w:r>
            <w:proofErr w:type="spellEnd"/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F5D" w:rsidRPr="009300D6" w:rsidRDefault="00F14F5D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F5D" w:rsidRPr="009300D6" w:rsidRDefault="00F14F5D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4F5D" w:rsidRPr="009300D6" w:rsidRDefault="00F14F5D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F5D" w:rsidRPr="009300D6" w:rsidRDefault="00F14F5D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0D6">
              <w:rPr>
                <w:rFonts w:ascii="Times New Roman" w:hAnsi="Times New Roman" w:cs="Times New Roman"/>
                <w:sz w:val="20"/>
                <w:szCs w:val="20"/>
              </w:rPr>
              <w:t>25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F5D" w:rsidRPr="009300D6" w:rsidRDefault="00F14F5D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0D6">
              <w:rPr>
                <w:rFonts w:ascii="Times New Roman" w:hAnsi="Times New Roman" w:cs="Times New Roman"/>
                <w:sz w:val="20"/>
                <w:szCs w:val="20"/>
              </w:rPr>
              <w:t>91.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F5D" w:rsidRPr="009300D6" w:rsidRDefault="00F14F5D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0D6">
              <w:rPr>
                <w:rFonts w:ascii="Times New Roman" w:hAnsi="Times New Roman" w:cs="Times New Roman"/>
                <w:sz w:val="20"/>
                <w:szCs w:val="20"/>
              </w:rPr>
              <w:t>0.9989</w:t>
            </w:r>
          </w:p>
        </w:tc>
        <w:tc>
          <w:tcPr>
            <w:tcW w:w="1984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4F5D" w:rsidRPr="009300D6" w:rsidRDefault="00F14F5D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4F5D" w:rsidRPr="009300D6" w:rsidRDefault="00F14F5D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4F5D" w:rsidRPr="009300D6" w:rsidTr="00F14F5D">
        <w:trPr>
          <w:trHeight w:val="300"/>
        </w:trPr>
        <w:tc>
          <w:tcPr>
            <w:tcW w:w="9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14F5D" w:rsidRPr="009300D6" w:rsidRDefault="00F14F5D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0D6">
              <w:rPr>
                <w:rFonts w:ascii="Times New Roman" w:hAnsi="Times New Roman" w:cs="Times New Roman"/>
                <w:sz w:val="20"/>
                <w:szCs w:val="20"/>
              </w:rPr>
              <w:t>Duplex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F5D" w:rsidRPr="009300D6" w:rsidRDefault="00F14F5D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00D6">
              <w:rPr>
                <w:rFonts w:ascii="Times New Roman" w:hAnsi="Times New Roman" w:cs="Times New Roman"/>
                <w:sz w:val="20"/>
                <w:szCs w:val="20"/>
              </w:rPr>
              <w:t>Adhα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F5D" w:rsidRPr="009300D6" w:rsidRDefault="00F14F5D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00D6">
              <w:rPr>
                <w:rFonts w:ascii="Times New Roman" w:hAnsi="Times New Roman" w:cs="Times New Roman"/>
                <w:sz w:val="20"/>
                <w:szCs w:val="20"/>
              </w:rPr>
              <w:t>Adhβ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F5D" w:rsidRPr="009300D6" w:rsidRDefault="00F14F5D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0D6">
              <w:rPr>
                <w:rFonts w:ascii="Times New Roman" w:hAnsi="Times New Roman" w:cs="Times New Roman"/>
                <w:sz w:val="20"/>
                <w:szCs w:val="20"/>
              </w:rPr>
              <w:t>24.98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F5D" w:rsidRPr="009300D6" w:rsidRDefault="00F14F5D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0D6">
              <w:rPr>
                <w:rFonts w:ascii="Times New Roman" w:hAnsi="Times New Roman" w:cs="Times New Roman"/>
                <w:sz w:val="20"/>
                <w:szCs w:val="20"/>
              </w:rPr>
              <w:t>93.9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4F5D" w:rsidRPr="009300D6" w:rsidRDefault="00F14F5D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0D6">
              <w:rPr>
                <w:rFonts w:ascii="Times New Roman" w:hAnsi="Times New Roman" w:cs="Times New Roman"/>
                <w:sz w:val="20"/>
                <w:szCs w:val="20"/>
              </w:rPr>
              <w:t>0.997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F5D" w:rsidRPr="009300D6" w:rsidRDefault="00F14F5D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0D6">
              <w:rPr>
                <w:rFonts w:ascii="Times New Roman" w:hAnsi="Times New Roman" w:cs="Times New Roman"/>
                <w:sz w:val="20"/>
                <w:szCs w:val="20"/>
              </w:rPr>
              <w:t>24.8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F5D" w:rsidRPr="009300D6" w:rsidRDefault="00F14F5D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0D6">
              <w:rPr>
                <w:rFonts w:ascii="Times New Roman" w:hAnsi="Times New Roman" w:cs="Times New Roman"/>
                <w:sz w:val="20"/>
                <w:szCs w:val="20"/>
              </w:rPr>
              <w:t>94.6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F5D" w:rsidRPr="009300D6" w:rsidRDefault="00F14F5D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0D6">
              <w:rPr>
                <w:rFonts w:ascii="Times New Roman" w:hAnsi="Times New Roman" w:cs="Times New Roman"/>
                <w:sz w:val="20"/>
                <w:szCs w:val="20"/>
              </w:rPr>
              <w:t>0.9984</w:t>
            </w:r>
          </w:p>
        </w:tc>
        <w:tc>
          <w:tcPr>
            <w:tcW w:w="1984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4F5D" w:rsidRPr="009300D6" w:rsidRDefault="00F14F5D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4F5D" w:rsidRPr="009300D6" w:rsidRDefault="00F14F5D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4F5D" w:rsidRPr="009300D6" w:rsidTr="00F14F5D">
        <w:trPr>
          <w:trHeight w:val="300"/>
        </w:trPr>
        <w:tc>
          <w:tcPr>
            <w:tcW w:w="9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F14F5D" w:rsidRPr="009300D6" w:rsidRDefault="00F14F5D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F5D" w:rsidRPr="009300D6" w:rsidRDefault="00F14F5D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00D6">
              <w:rPr>
                <w:rFonts w:ascii="Times New Roman" w:hAnsi="Times New Roman" w:cs="Times New Roman"/>
                <w:sz w:val="20"/>
                <w:szCs w:val="20"/>
              </w:rPr>
              <w:t>Adhβ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F5D" w:rsidRPr="009300D6" w:rsidRDefault="00F14F5D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00D6">
              <w:rPr>
                <w:rFonts w:ascii="Times New Roman" w:hAnsi="Times New Roman" w:cs="Times New Roman"/>
                <w:sz w:val="20"/>
                <w:szCs w:val="20"/>
              </w:rPr>
              <w:t>Adhα</w:t>
            </w:r>
            <w:proofErr w:type="spellEnd"/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F5D" w:rsidRPr="009300D6" w:rsidRDefault="00F14F5D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0D6">
              <w:rPr>
                <w:rFonts w:ascii="Times New Roman" w:hAnsi="Times New Roman" w:cs="Times New Roman"/>
                <w:sz w:val="20"/>
                <w:szCs w:val="20"/>
              </w:rPr>
              <w:t>25.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F5D" w:rsidRPr="009300D6" w:rsidRDefault="00F14F5D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0D6">
              <w:rPr>
                <w:rFonts w:ascii="Times New Roman" w:hAnsi="Times New Roman" w:cs="Times New Roman"/>
                <w:sz w:val="20"/>
                <w:szCs w:val="20"/>
              </w:rPr>
              <w:t>95.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4F5D" w:rsidRPr="009300D6" w:rsidRDefault="00F14F5D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0D6">
              <w:rPr>
                <w:rFonts w:ascii="Times New Roman" w:hAnsi="Times New Roman" w:cs="Times New Roman"/>
                <w:sz w:val="20"/>
                <w:szCs w:val="20"/>
              </w:rPr>
              <w:t>0.99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F5D" w:rsidRPr="009300D6" w:rsidRDefault="00F14F5D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0D6">
              <w:rPr>
                <w:rFonts w:ascii="Times New Roman" w:hAnsi="Times New Roman" w:cs="Times New Roman"/>
                <w:sz w:val="20"/>
                <w:szCs w:val="20"/>
              </w:rPr>
              <w:t>25.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F5D" w:rsidRPr="009300D6" w:rsidRDefault="00F14F5D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0D6">
              <w:rPr>
                <w:rFonts w:ascii="Times New Roman" w:hAnsi="Times New Roman" w:cs="Times New Roman"/>
                <w:sz w:val="20"/>
                <w:szCs w:val="20"/>
              </w:rPr>
              <w:t>91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F5D" w:rsidRPr="009300D6" w:rsidRDefault="00F14F5D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0D6">
              <w:rPr>
                <w:rFonts w:ascii="Times New Roman" w:hAnsi="Times New Roman" w:cs="Times New Roman"/>
                <w:sz w:val="20"/>
                <w:szCs w:val="20"/>
              </w:rPr>
              <w:t>0.9961</w:t>
            </w:r>
          </w:p>
        </w:tc>
        <w:tc>
          <w:tcPr>
            <w:tcW w:w="1984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4F5D" w:rsidRPr="009300D6" w:rsidRDefault="00F14F5D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4F5D" w:rsidRPr="009300D6" w:rsidRDefault="00F14F5D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4F5D" w:rsidRPr="009300D6" w:rsidTr="00F14F5D">
        <w:trPr>
          <w:trHeight w:val="300"/>
        </w:trPr>
        <w:tc>
          <w:tcPr>
            <w:tcW w:w="9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F14F5D" w:rsidRPr="009300D6" w:rsidRDefault="00F14F5D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F5D" w:rsidRPr="009300D6" w:rsidRDefault="00F14F5D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00D6">
              <w:rPr>
                <w:rFonts w:ascii="Times New Roman" w:hAnsi="Times New Roman" w:cs="Times New Roman"/>
                <w:sz w:val="20"/>
                <w:szCs w:val="20"/>
              </w:rPr>
              <w:t>Adhα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F5D" w:rsidRPr="009300D6" w:rsidRDefault="00F14F5D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00D6">
              <w:rPr>
                <w:rFonts w:ascii="Times New Roman" w:hAnsi="Times New Roman" w:cs="Times New Roman"/>
                <w:sz w:val="20"/>
                <w:szCs w:val="20"/>
              </w:rPr>
              <w:t>Adhδ</w:t>
            </w:r>
            <w:proofErr w:type="spellEnd"/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F5D" w:rsidRPr="009300D6" w:rsidRDefault="00F14F5D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0D6">
              <w:rPr>
                <w:rFonts w:ascii="Times New Roman" w:hAnsi="Times New Roman" w:cs="Times New Roman"/>
                <w:sz w:val="20"/>
                <w:szCs w:val="20"/>
              </w:rPr>
              <w:t>25.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F5D" w:rsidRPr="009300D6" w:rsidRDefault="00F14F5D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0D6">
              <w:rPr>
                <w:rFonts w:ascii="Times New Roman" w:hAnsi="Times New Roman" w:cs="Times New Roman"/>
                <w:sz w:val="20"/>
                <w:szCs w:val="20"/>
              </w:rPr>
              <w:t>93.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4F5D" w:rsidRPr="009300D6" w:rsidRDefault="00F14F5D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0D6">
              <w:rPr>
                <w:rFonts w:ascii="Times New Roman" w:hAnsi="Times New Roman" w:cs="Times New Roman"/>
                <w:sz w:val="20"/>
                <w:szCs w:val="20"/>
              </w:rPr>
              <w:t>0.99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F5D" w:rsidRPr="009300D6" w:rsidRDefault="00F14F5D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0D6">
              <w:rPr>
                <w:rFonts w:ascii="Times New Roman" w:hAnsi="Times New Roman" w:cs="Times New Roman"/>
                <w:sz w:val="20"/>
                <w:szCs w:val="20"/>
              </w:rPr>
              <w:t>25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F5D" w:rsidRPr="009300D6" w:rsidRDefault="00F14F5D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0D6">
              <w:rPr>
                <w:rFonts w:ascii="Times New Roman" w:hAnsi="Times New Roman" w:cs="Times New Roman"/>
                <w:sz w:val="20"/>
                <w:szCs w:val="20"/>
              </w:rPr>
              <w:t>94.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F5D" w:rsidRPr="009300D6" w:rsidRDefault="00F14F5D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0D6">
              <w:rPr>
                <w:rFonts w:ascii="Times New Roman" w:hAnsi="Times New Roman" w:cs="Times New Roman"/>
                <w:sz w:val="20"/>
                <w:szCs w:val="20"/>
              </w:rPr>
              <w:t>0.9963</w:t>
            </w:r>
          </w:p>
        </w:tc>
        <w:tc>
          <w:tcPr>
            <w:tcW w:w="1984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4F5D" w:rsidRPr="009300D6" w:rsidRDefault="00F14F5D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4F5D" w:rsidRPr="009300D6" w:rsidRDefault="00F14F5D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4F5D" w:rsidRPr="009300D6" w:rsidTr="00F14F5D">
        <w:trPr>
          <w:trHeight w:val="300"/>
        </w:trPr>
        <w:tc>
          <w:tcPr>
            <w:tcW w:w="9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F14F5D" w:rsidRPr="009300D6" w:rsidRDefault="00F14F5D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F5D" w:rsidRPr="009300D6" w:rsidRDefault="00F14F5D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00D6">
              <w:rPr>
                <w:rFonts w:ascii="Times New Roman" w:hAnsi="Times New Roman" w:cs="Times New Roman"/>
                <w:sz w:val="20"/>
                <w:szCs w:val="20"/>
              </w:rPr>
              <w:t>Adhδ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F5D" w:rsidRPr="009300D6" w:rsidRDefault="00F14F5D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00D6">
              <w:rPr>
                <w:rFonts w:ascii="Times New Roman" w:hAnsi="Times New Roman" w:cs="Times New Roman"/>
                <w:sz w:val="20"/>
                <w:szCs w:val="20"/>
              </w:rPr>
              <w:t>Adhα</w:t>
            </w:r>
            <w:proofErr w:type="spellEnd"/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F5D" w:rsidRPr="009300D6" w:rsidRDefault="00F14F5D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0D6">
              <w:rPr>
                <w:rFonts w:ascii="Times New Roman" w:hAnsi="Times New Roman" w:cs="Times New Roman"/>
                <w:sz w:val="20"/>
                <w:szCs w:val="20"/>
              </w:rPr>
              <w:t>24.8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F5D" w:rsidRPr="009300D6" w:rsidRDefault="00F14F5D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0D6">
              <w:rPr>
                <w:rFonts w:ascii="Times New Roman" w:hAnsi="Times New Roman" w:cs="Times New Roman"/>
                <w:sz w:val="20"/>
                <w:szCs w:val="20"/>
              </w:rPr>
              <w:t>95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4F5D" w:rsidRPr="009300D6" w:rsidRDefault="00F14F5D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0D6">
              <w:rPr>
                <w:rFonts w:ascii="Times New Roman" w:hAnsi="Times New Roman" w:cs="Times New Roman"/>
                <w:sz w:val="20"/>
                <w:szCs w:val="20"/>
              </w:rPr>
              <w:t>0.99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F5D" w:rsidRPr="009300D6" w:rsidRDefault="00F14F5D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0D6">
              <w:rPr>
                <w:rFonts w:ascii="Times New Roman" w:hAnsi="Times New Roman" w:cs="Times New Roman"/>
                <w:sz w:val="20"/>
                <w:szCs w:val="20"/>
              </w:rPr>
              <w:t>25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F5D" w:rsidRPr="009300D6" w:rsidRDefault="00F14F5D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0D6">
              <w:rPr>
                <w:rFonts w:ascii="Times New Roman" w:hAnsi="Times New Roman" w:cs="Times New Roman"/>
                <w:sz w:val="20"/>
                <w:szCs w:val="20"/>
              </w:rPr>
              <w:t>94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F5D" w:rsidRPr="009300D6" w:rsidRDefault="00F14F5D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0D6">
              <w:rPr>
                <w:rFonts w:ascii="Times New Roman" w:hAnsi="Times New Roman" w:cs="Times New Roman"/>
                <w:sz w:val="20"/>
                <w:szCs w:val="20"/>
              </w:rPr>
              <w:t>0.9945</w:t>
            </w:r>
          </w:p>
        </w:tc>
        <w:tc>
          <w:tcPr>
            <w:tcW w:w="1984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4F5D" w:rsidRPr="009300D6" w:rsidRDefault="00F14F5D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4F5D" w:rsidRPr="009300D6" w:rsidRDefault="00F14F5D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4F5D" w:rsidRPr="009300D6" w:rsidTr="00F14F5D">
        <w:trPr>
          <w:trHeight w:val="300"/>
        </w:trPr>
        <w:tc>
          <w:tcPr>
            <w:tcW w:w="9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F14F5D" w:rsidRPr="009300D6" w:rsidRDefault="00F14F5D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F5D" w:rsidRPr="009300D6" w:rsidRDefault="00F14F5D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00D6">
              <w:rPr>
                <w:rFonts w:ascii="Times New Roman" w:hAnsi="Times New Roman" w:cs="Times New Roman"/>
                <w:sz w:val="20"/>
                <w:szCs w:val="20"/>
              </w:rPr>
              <w:t>Adhβ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F5D" w:rsidRPr="009300D6" w:rsidRDefault="00F14F5D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00D6">
              <w:rPr>
                <w:rFonts w:ascii="Times New Roman" w:hAnsi="Times New Roman" w:cs="Times New Roman"/>
                <w:sz w:val="20"/>
                <w:szCs w:val="20"/>
              </w:rPr>
              <w:t>Adhδ</w:t>
            </w:r>
            <w:proofErr w:type="spellEnd"/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F5D" w:rsidRPr="009300D6" w:rsidRDefault="00F14F5D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0D6">
              <w:rPr>
                <w:rFonts w:ascii="Times New Roman" w:hAnsi="Times New Roman" w:cs="Times New Roman"/>
                <w:sz w:val="20"/>
                <w:szCs w:val="20"/>
              </w:rPr>
              <w:t>24.8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F5D" w:rsidRPr="009300D6" w:rsidRDefault="00F14F5D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0D6">
              <w:rPr>
                <w:rFonts w:ascii="Times New Roman" w:hAnsi="Times New Roman" w:cs="Times New Roman"/>
                <w:sz w:val="20"/>
                <w:szCs w:val="20"/>
              </w:rPr>
              <w:t>91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4F5D" w:rsidRPr="009300D6" w:rsidRDefault="00F14F5D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0D6">
              <w:rPr>
                <w:rFonts w:ascii="Times New Roman" w:hAnsi="Times New Roman" w:cs="Times New Roman"/>
                <w:sz w:val="20"/>
                <w:szCs w:val="20"/>
              </w:rPr>
              <w:t>0.99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F5D" w:rsidRPr="009300D6" w:rsidRDefault="00F14F5D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0D6">
              <w:rPr>
                <w:rFonts w:ascii="Times New Roman" w:hAnsi="Times New Roman" w:cs="Times New Roman"/>
                <w:sz w:val="20"/>
                <w:szCs w:val="20"/>
              </w:rPr>
              <w:t>24.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F5D" w:rsidRPr="009300D6" w:rsidRDefault="00F14F5D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0D6">
              <w:rPr>
                <w:rFonts w:ascii="Times New Roman" w:hAnsi="Times New Roman" w:cs="Times New Roman"/>
                <w:sz w:val="20"/>
                <w:szCs w:val="20"/>
              </w:rPr>
              <w:t>96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4F5D" w:rsidRPr="009300D6" w:rsidRDefault="00F14F5D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0D6">
              <w:rPr>
                <w:rFonts w:ascii="Times New Roman" w:hAnsi="Times New Roman" w:cs="Times New Roman"/>
                <w:sz w:val="20"/>
                <w:szCs w:val="20"/>
              </w:rPr>
              <w:t>0.9991</w:t>
            </w:r>
          </w:p>
        </w:tc>
        <w:tc>
          <w:tcPr>
            <w:tcW w:w="1984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4F5D" w:rsidRPr="009300D6" w:rsidRDefault="00F14F5D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4F5D" w:rsidRPr="009300D6" w:rsidRDefault="00F14F5D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4F5D" w:rsidRPr="009300D6" w:rsidTr="00F14F5D">
        <w:trPr>
          <w:trHeight w:val="300"/>
        </w:trPr>
        <w:tc>
          <w:tcPr>
            <w:tcW w:w="9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F14F5D" w:rsidRPr="009300D6" w:rsidRDefault="00F14F5D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14F5D" w:rsidRPr="009300D6" w:rsidRDefault="00F14F5D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00D6">
              <w:rPr>
                <w:rFonts w:ascii="Times New Roman" w:hAnsi="Times New Roman" w:cs="Times New Roman"/>
                <w:sz w:val="20"/>
                <w:szCs w:val="20"/>
              </w:rPr>
              <w:t>Adhδ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14F5D" w:rsidRPr="009300D6" w:rsidRDefault="00F14F5D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00D6">
              <w:rPr>
                <w:rFonts w:ascii="Times New Roman" w:hAnsi="Times New Roman" w:cs="Times New Roman"/>
                <w:sz w:val="20"/>
                <w:szCs w:val="20"/>
              </w:rPr>
              <w:t>Adhβ</w:t>
            </w:r>
            <w:proofErr w:type="spellEnd"/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14F5D" w:rsidRPr="009300D6" w:rsidRDefault="00F14F5D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0D6">
              <w:rPr>
                <w:rFonts w:ascii="Times New Roman" w:hAnsi="Times New Roman" w:cs="Times New Roman"/>
                <w:sz w:val="20"/>
                <w:szCs w:val="20"/>
              </w:rPr>
              <w:t>24.7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14F5D" w:rsidRPr="009300D6" w:rsidRDefault="00F14F5D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0D6">
              <w:rPr>
                <w:rFonts w:ascii="Times New Roman" w:hAnsi="Times New Roman" w:cs="Times New Roman"/>
                <w:sz w:val="20"/>
                <w:szCs w:val="20"/>
              </w:rPr>
              <w:t>95.9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4F5D" w:rsidRPr="009300D6" w:rsidRDefault="00F14F5D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0D6">
              <w:rPr>
                <w:rFonts w:ascii="Times New Roman" w:hAnsi="Times New Roman" w:cs="Times New Roman"/>
                <w:sz w:val="20"/>
                <w:szCs w:val="20"/>
              </w:rPr>
              <w:t>0.99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14F5D" w:rsidRPr="009300D6" w:rsidRDefault="00F14F5D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0D6">
              <w:rPr>
                <w:rFonts w:ascii="Times New Roman" w:hAnsi="Times New Roman" w:cs="Times New Roman"/>
                <w:sz w:val="20"/>
                <w:szCs w:val="20"/>
              </w:rPr>
              <w:t>24.9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14F5D" w:rsidRPr="009300D6" w:rsidRDefault="00F14F5D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0D6">
              <w:rPr>
                <w:rFonts w:ascii="Times New Roman" w:hAnsi="Times New Roman" w:cs="Times New Roman"/>
                <w:sz w:val="20"/>
                <w:szCs w:val="20"/>
              </w:rPr>
              <w:t>94.9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14F5D" w:rsidRPr="009300D6" w:rsidRDefault="00F14F5D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0D6">
              <w:rPr>
                <w:rFonts w:ascii="Times New Roman" w:hAnsi="Times New Roman" w:cs="Times New Roman"/>
                <w:sz w:val="20"/>
                <w:szCs w:val="20"/>
              </w:rPr>
              <w:t>0.9981</w:t>
            </w:r>
          </w:p>
        </w:tc>
        <w:tc>
          <w:tcPr>
            <w:tcW w:w="1984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4F5D" w:rsidRPr="009300D6" w:rsidRDefault="00F14F5D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4F5D" w:rsidRPr="009300D6" w:rsidRDefault="00F14F5D" w:rsidP="004A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9300D6" w:rsidRPr="009300D6" w:rsidRDefault="009300D6" w:rsidP="008C607B">
      <w:pPr>
        <w:ind w:right="2759"/>
        <w:jc w:val="both"/>
        <w:rPr>
          <w:rFonts w:ascii="Times New Roman" w:hAnsi="Times New Roman" w:cs="Times New Roman"/>
          <w:sz w:val="24"/>
        </w:rPr>
      </w:pPr>
    </w:p>
    <w:sectPr w:rsidR="009300D6" w:rsidRPr="009300D6" w:rsidSect="001B67A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05"/>
  <w:displayHorizontalDrawingGridEvery w:val="2"/>
  <w:characterSpacingControl w:val="doNotCompress"/>
  <w:compat/>
  <w:rsids>
    <w:rsidRoot w:val="001B67A2"/>
    <w:rsid w:val="000119C1"/>
    <w:rsid w:val="00074B1E"/>
    <w:rsid w:val="00083CF0"/>
    <w:rsid w:val="000C2879"/>
    <w:rsid w:val="000D0AE3"/>
    <w:rsid w:val="000F182C"/>
    <w:rsid w:val="0016033B"/>
    <w:rsid w:val="001757FF"/>
    <w:rsid w:val="001B67A2"/>
    <w:rsid w:val="001C37AA"/>
    <w:rsid w:val="00202EA4"/>
    <w:rsid w:val="00222677"/>
    <w:rsid w:val="002262E6"/>
    <w:rsid w:val="00283C4E"/>
    <w:rsid w:val="002A13F6"/>
    <w:rsid w:val="002C375A"/>
    <w:rsid w:val="003C7E5B"/>
    <w:rsid w:val="0041123D"/>
    <w:rsid w:val="00466F0A"/>
    <w:rsid w:val="004A39CC"/>
    <w:rsid w:val="004C17FC"/>
    <w:rsid w:val="00502702"/>
    <w:rsid w:val="005750D5"/>
    <w:rsid w:val="005F45B6"/>
    <w:rsid w:val="00653604"/>
    <w:rsid w:val="00662B15"/>
    <w:rsid w:val="00684276"/>
    <w:rsid w:val="00712D7C"/>
    <w:rsid w:val="0076202D"/>
    <w:rsid w:val="00807A53"/>
    <w:rsid w:val="00856B1C"/>
    <w:rsid w:val="008C607B"/>
    <w:rsid w:val="009300D6"/>
    <w:rsid w:val="0094692D"/>
    <w:rsid w:val="0097679F"/>
    <w:rsid w:val="009E54A2"/>
    <w:rsid w:val="009F622A"/>
    <w:rsid w:val="00A835C8"/>
    <w:rsid w:val="00B03DE3"/>
    <w:rsid w:val="00B5558B"/>
    <w:rsid w:val="00BA6C0B"/>
    <w:rsid w:val="00BE3C10"/>
    <w:rsid w:val="00BF54E2"/>
    <w:rsid w:val="00C112F5"/>
    <w:rsid w:val="00D420EB"/>
    <w:rsid w:val="00E254BD"/>
    <w:rsid w:val="00F12DA4"/>
    <w:rsid w:val="00F14F5D"/>
    <w:rsid w:val="00F72FFE"/>
    <w:rsid w:val="00F95916"/>
    <w:rsid w:val="00FE43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2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67A2"/>
    <w:pPr>
      <w:spacing w:after="0" w:line="240" w:lineRule="auto"/>
    </w:pPr>
    <w:rPr>
      <w:rFonts w:ascii="Arial" w:eastAsia="Times New Roman" w:hAnsi="Arial" w:cs="Arial"/>
      <w:sz w:val="21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76202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389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43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0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3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4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1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24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2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1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26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1</Words>
  <Characters>75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GC</Company>
  <LinksUpToDate>false</LinksUpToDate>
  <CharactersWithSpaces>8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.Huggett</dc:creator>
  <cp:keywords/>
  <dc:description/>
  <cp:lastModifiedBy>alexandra.whale</cp:lastModifiedBy>
  <cp:revision>3</cp:revision>
  <cp:lastPrinted>2012-10-24T09:37:00Z</cp:lastPrinted>
  <dcterms:created xsi:type="dcterms:W3CDTF">2013-02-07T15:48:00Z</dcterms:created>
  <dcterms:modified xsi:type="dcterms:W3CDTF">2013-02-07T16:11:00Z</dcterms:modified>
</cp:coreProperties>
</file>